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3D3" w:rsidRPr="0068155A" w:rsidRDefault="000F2839" w:rsidP="009253D3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 S4</w:t>
      </w:r>
      <w:bookmarkStart w:id="0" w:name="_GoBack"/>
      <w:bookmarkEnd w:id="0"/>
      <w:r w:rsidR="009253D3" w:rsidRPr="0068155A">
        <w:rPr>
          <w:rFonts w:ascii="Arial" w:hAnsi="Arial" w:cs="Arial"/>
          <w:b/>
          <w:lang w:val="en-US"/>
        </w:rPr>
        <w:t>. Biological processes displaying sex bias in villous vessel endothelium and trophoblast epithelium (Pathway studio).</w:t>
      </w:r>
    </w:p>
    <w:p w:rsidR="009253D3" w:rsidRPr="00F216DE" w:rsidRDefault="009253D3" w:rsidP="009253D3">
      <w:pPr>
        <w:jc w:val="both"/>
        <w:rPr>
          <w:rFonts w:ascii="Arial" w:hAnsi="Arial" w:cs="Arial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76"/>
        <w:gridCol w:w="2992"/>
        <w:gridCol w:w="3849"/>
        <w:gridCol w:w="1105"/>
      </w:tblGrid>
      <w:tr w:rsidR="009253D3" w:rsidRPr="00F216DE" w:rsidTr="00890673">
        <w:trPr>
          <w:trHeight w:val="270"/>
          <w:tblHeader/>
        </w:trPr>
        <w:tc>
          <w:tcPr>
            <w:tcW w:w="1676" w:type="dxa"/>
            <w:shd w:val="clear" w:color="auto" w:fill="auto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partment</w:t>
            </w:r>
          </w:p>
        </w:tc>
        <w:tc>
          <w:tcPr>
            <w:tcW w:w="2992" w:type="dxa"/>
            <w:shd w:val="clear" w:color="auto" w:fill="auto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iological process</w:t>
            </w:r>
          </w:p>
        </w:tc>
        <w:tc>
          <w:tcPr>
            <w:tcW w:w="3849" w:type="dxa"/>
            <w:shd w:val="clear" w:color="auto" w:fill="auto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s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9253D3" w:rsidRPr="00F216DE" w:rsidTr="00890673">
        <w:trPr>
          <w:cantSplit/>
          <w:trHeight w:val="255"/>
        </w:trPr>
        <w:tc>
          <w:tcPr>
            <w:tcW w:w="1676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Villous vessel endothelium</w:t>
            </w:r>
          </w:p>
        </w:tc>
        <w:tc>
          <w:tcPr>
            <w:tcW w:w="2992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Response to organic cyclic compound</w:t>
            </w:r>
          </w:p>
        </w:tc>
        <w:tc>
          <w:tcPr>
            <w:tcW w:w="3849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STS,IL1A,MET,NCF2,TNFRSF10A, GSTT1,SRR,AK4</w:t>
            </w:r>
          </w:p>
        </w:tc>
        <w:tc>
          <w:tcPr>
            <w:tcW w:w="1105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5.0E-08</w:t>
            </w:r>
          </w:p>
        </w:tc>
      </w:tr>
      <w:tr w:rsidR="009253D3" w:rsidRPr="00F216DE" w:rsidTr="00890673">
        <w:trPr>
          <w:cantSplit/>
          <w:trHeight w:val="255"/>
        </w:trPr>
        <w:tc>
          <w:tcPr>
            <w:tcW w:w="1676" w:type="dxa"/>
            <w:vAlign w:val="center"/>
          </w:tcPr>
          <w:p w:rsidR="009253D3" w:rsidRPr="00F216DE" w:rsidRDefault="009253D3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92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Glutathione metabolic process</w:t>
            </w:r>
          </w:p>
        </w:tc>
        <w:tc>
          <w:tcPr>
            <w:tcW w:w="3849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GSTT1,GSTT2,GGT5</w:t>
            </w:r>
          </w:p>
        </w:tc>
        <w:tc>
          <w:tcPr>
            <w:tcW w:w="1105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1.2E-04</w:t>
            </w:r>
          </w:p>
        </w:tc>
      </w:tr>
      <w:tr w:rsidR="009253D3" w:rsidRPr="00F216DE" w:rsidTr="00890673">
        <w:trPr>
          <w:cantSplit/>
          <w:trHeight w:val="255"/>
        </w:trPr>
        <w:tc>
          <w:tcPr>
            <w:tcW w:w="1676" w:type="dxa"/>
            <w:vAlign w:val="center"/>
          </w:tcPr>
          <w:p w:rsidR="009253D3" w:rsidRPr="00F216DE" w:rsidRDefault="009253D3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92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Chromatin modification</w:t>
            </w:r>
          </w:p>
        </w:tc>
        <w:tc>
          <w:tcPr>
            <w:tcW w:w="3849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UIMC1,KDM6A,KDM5C,KDM5D,UTY</w:t>
            </w:r>
          </w:p>
        </w:tc>
        <w:tc>
          <w:tcPr>
            <w:tcW w:w="1105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2.9E-04</w:t>
            </w:r>
          </w:p>
        </w:tc>
      </w:tr>
      <w:tr w:rsidR="009253D3" w:rsidRPr="00F216DE" w:rsidTr="00890673">
        <w:trPr>
          <w:cantSplit/>
          <w:trHeight w:val="255"/>
        </w:trPr>
        <w:tc>
          <w:tcPr>
            <w:tcW w:w="1676" w:type="dxa"/>
            <w:vAlign w:val="center"/>
          </w:tcPr>
          <w:p w:rsidR="009253D3" w:rsidRPr="00F216DE" w:rsidRDefault="009253D3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92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Steroid catabolic process</w:t>
            </w:r>
          </w:p>
        </w:tc>
        <w:tc>
          <w:tcPr>
            <w:tcW w:w="3849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STS,HSD17B14</w:t>
            </w:r>
          </w:p>
        </w:tc>
        <w:tc>
          <w:tcPr>
            <w:tcW w:w="1105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3.1E-04</w:t>
            </w:r>
          </w:p>
        </w:tc>
      </w:tr>
      <w:tr w:rsidR="009253D3" w:rsidRPr="00F216DE" w:rsidTr="00890673">
        <w:trPr>
          <w:cantSplit/>
          <w:trHeight w:val="510"/>
        </w:trPr>
        <w:tc>
          <w:tcPr>
            <w:tcW w:w="1676" w:type="dxa"/>
            <w:vAlign w:val="center"/>
          </w:tcPr>
          <w:p w:rsidR="009253D3" w:rsidRPr="00F216DE" w:rsidRDefault="009253D3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92" w:type="dxa"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Positive regulation of I-kappaB kinase-NF-kappaB cascade</w:t>
            </w:r>
          </w:p>
        </w:tc>
        <w:tc>
          <w:tcPr>
            <w:tcW w:w="3849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HMOX1,IL1A,TNFRSF10A,CARD11</w:t>
            </w:r>
          </w:p>
        </w:tc>
        <w:tc>
          <w:tcPr>
            <w:tcW w:w="1105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3.4E-04</w:t>
            </w:r>
          </w:p>
        </w:tc>
      </w:tr>
      <w:tr w:rsidR="009253D3" w:rsidRPr="00F216DE" w:rsidTr="00890673">
        <w:trPr>
          <w:cantSplit/>
          <w:trHeight w:val="255"/>
        </w:trPr>
        <w:tc>
          <w:tcPr>
            <w:tcW w:w="1676" w:type="dxa"/>
            <w:vAlign w:val="center"/>
          </w:tcPr>
          <w:p w:rsidR="009253D3" w:rsidRPr="00F216DE" w:rsidRDefault="009253D3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92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Response to organic substance</w:t>
            </w:r>
          </w:p>
        </w:tc>
        <w:tc>
          <w:tcPr>
            <w:tcW w:w="3849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SPP1,IL1A,TNFRSF10A,AK4</w:t>
            </w:r>
          </w:p>
        </w:tc>
        <w:tc>
          <w:tcPr>
            <w:tcW w:w="1105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4.7E-04</w:t>
            </w:r>
          </w:p>
        </w:tc>
      </w:tr>
      <w:tr w:rsidR="009253D3" w:rsidRPr="00F216DE" w:rsidTr="00890673">
        <w:trPr>
          <w:cantSplit/>
          <w:trHeight w:val="510"/>
        </w:trPr>
        <w:tc>
          <w:tcPr>
            <w:tcW w:w="1676" w:type="dxa"/>
            <w:vAlign w:val="center"/>
          </w:tcPr>
          <w:p w:rsidR="009253D3" w:rsidRPr="00F216DE" w:rsidRDefault="009253D3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92" w:type="dxa"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Positive regulation of interleukin-2 biosynthetic process</w:t>
            </w:r>
          </w:p>
        </w:tc>
        <w:tc>
          <w:tcPr>
            <w:tcW w:w="3849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IL1A,CARD11</w:t>
            </w:r>
          </w:p>
        </w:tc>
        <w:tc>
          <w:tcPr>
            <w:tcW w:w="1105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5.0E-04</w:t>
            </w:r>
          </w:p>
        </w:tc>
      </w:tr>
      <w:tr w:rsidR="009253D3" w:rsidRPr="00F216DE" w:rsidTr="00890673">
        <w:trPr>
          <w:cantSplit/>
          <w:trHeight w:val="585"/>
        </w:trPr>
        <w:tc>
          <w:tcPr>
            <w:tcW w:w="1676" w:type="dxa"/>
            <w:vAlign w:val="center"/>
          </w:tcPr>
          <w:p w:rsidR="009253D3" w:rsidRPr="00F216DE" w:rsidRDefault="009253D3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92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Oxidation-reduction process</w:t>
            </w:r>
          </w:p>
        </w:tc>
        <w:tc>
          <w:tcPr>
            <w:tcW w:w="3849" w:type="dxa"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ASPHD2,HMOX1,HSD17B10,KDM6A, KDM5C,KDM5D,UTY,HSD17B14</w:t>
            </w:r>
          </w:p>
        </w:tc>
        <w:tc>
          <w:tcPr>
            <w:tcW w:w="1105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5.2E-04</w:t>
            </w:r>
          </w:p>
        </w:tc>
      </w:tr>
      <w:tr w:rsidR="009253D3" w:rsidRPr="00F216DE" w:rsidTr="00890673">
        <w:trPr>
          <w:cantSplit/>
          <w:trHeight w:val="450"/>
        </w:trPr>
        <w:tc>
          <w:tcPr>
            <w:tcW w:w="1676" w:type="dxa"/>
            <w:vAlign w:val="center"/>
          </w:tcPr>
          <w:p w:rsidR="009253D3" w:rsidRPr="00F216DE" w:rsidRDefault="009253D3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92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Response to lipopolysaccharide</w:t>
            </w:r>
          </w:p>
        </w:tc>
        <w:tc>
          <w:tcPr>
            <w:tcW w:w="3849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IL1A,NCF2,CSF2RB,SRR</w:t>
            </w:r>
          </w:p>
        </w:tc>
        <w:tc>
          <w:tcPr>
            <w:tcW w:w="1105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8.9E-04</w:t>
            </w:r>
          </w:p>
        </w:tc>
      </w:tr>
      <w:tr w:rsidR="009253D3" w:rsidRPr="00F216DE" w:rsidTr="00890673">
        <w:trPr>
          <w:cantSplit/>
          <w:trHeight w:val="465"/>
        </w:trPr>
        <w:tc>
          <w:tcPr>
            <w:tcW w:w="1676" w:type="dxa"/>
            <w:vAlign w:val="center"/>
          </w:tcPr>
          <w:p w:rsidR="009253D3" w:rsidRPr="00F216DE" w:rsidRDefault="009253D3" w:rsidP="00890673">
            <w:pPr>
              <w:spacing w:beforeLines="24" w:before="57" w:after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92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Cytokine-mediated signaling pathway</w:t>
            </w:r>
          </w:p>
        </w:tc>
        <w:tc>
          <w:tcPr>
            <w:tcW w:w="3849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IL1A,OAS1,CSF2RB,IFITM2</w:t>
            </w:r>
          </w:p>
        </w:tc>
        <w:tc>
          <w:tcPr>
            <w:tcW w:w="1105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1.6E-03</w:t>
            </w:r>
          </w:p>
        </w:tc>
      </w:tr>
      <w:tr w:rsidR="009253D3" w:rsidRPr="00F216DE" w:rsidTr="00890673">
        <w:trPr>
          <w:cantSplit/>
          <w:trHeight w:val="675"/>
        </w:trPr>
        <w:tc>
          <w:tcPr>
            <w:tcW w:w="1676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Trophoblast epithelium</w:t>
            </w:r>
          </w:p>
        </w:tc>
        <w:tc>
          <w:tcPr>
            <w:tcW w:w="2992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Inflammatory response</w:t>
            </w:r>
          </w:p>
        </w:tc>
        <w:tc>
          <w:tcPr>
            <w:tcW w:w="3849" w:type="dxa"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TGFB1,IL8,ALOX5,CXCL10,IL1RN,CXCL11,LYZ,IGFBP4,PLA2G7,NOX4,A2M, CD97,VNN1</w:t>
            </w:r>
          </w:p>
        </w:tc>
        <w:tc>
          <w:tcPr>
            <w:tcW w:w="1105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2.3E-08</w:t>
            </w:r>
          </w:p>
        </w:tc>
      </w:tr>
      <w:tr w:rsidR="009253D3" w:rsidRPr="00F216DE" w:rsidTr="00890673">
        <w:trPr>
          <w:cantSplit/>
          <w:trHeight w:val="480"/>
        </w:trPr>
        <w:tc>
          <w:tcPr>
            <w:tcW w:w="1676" w:type="dxa"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92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Pregnancy</w:t>
            </w:r>
          </w:p>
        </w:tc>
        <w:tc>
          <w:tcPr>
            <w:tcW w:w="3849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TGFB1,IL1RN,MMP3,PAPPA,SFRP4, A2M,PSG11,PSG2</w:t>
            </w:r>
          </w:p>
        </w:tc>
        <w:tc>
          <w:tcPr>
            <w:tcW w:w="1105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4.0E-07</w:t>
            </w:r>
          </w:p>
        </w:tc>
      </w:tr>
      <w:tr w:rsidR="009253D3" w:rsidRPr="00F216DE" w:rsidTr="00890673">
        <w:trPr>
          <w:cantSplit/>
          <w:trHeight w:val="630"/>
        </w:trPr>
        <w:tc>
          <w:tcPr>
            <w:tcW w:w="1676" w:type="dxa"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92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Cell adhesion</w:t>
            </w:r>
          </w:p>
        </w:tc>
        <w:tc>
          <w:tcPr>
            <w:tcW w:w="3849" w:type="dxa"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CNTNAP3,CDH2,SCARB1,NEO1, TGFBI,CD84,CD99,CD97,NLGN1, CDSN,EMR2,CD96,PCDH11X, PCDH11Y,PCDH18</w:t>
            </w:r>
          </w:p>
        </w:tc>
        <w:tc>
          <w:tcPr>
            <w:tcW w:w="1105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5.9E-06</w:t>
            </w:r>
          </w:p>
        </w:tc>
      </w:tr>
      <w:tr w:rsidR="009253D3" w:rsidRPr="00F216DE" w:rsidTr="00890673">
        <w:trPr>
          <w:cantSplit/>
          <w:trHeight w:val="826"/>
        </w:trPr>
        <w:tc>
          <w:tcPr>
            <w:tcW w:w="1676" w:type="dxa"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92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Immune response</w:t>
            </w:r>
          </w:p>
        </w:tc>
        <w:tc>
          <w:tcPr>
            <w:tcW w:w="3849" w:type="dxa"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IL8,TNFSF10,CXCL10,IL1RN,CXCL11,SMAD3, CD86, CD97, HLA-DQB1,HLA-DQA1, COLEC12,CD96,HLA-DQA2</w:t>
            </w:r>
          </w:p>
        </w:tc>
        <w:tc>
          <w:tcPr>
            <w:tcW w:w="1105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6.6E-06</w:t>
            </w:r>
          </w:p>
        </w:tc>
      </w:tr>
      <w:tr w:rsidR="009253D3" w:rsidRPr="00F216DE" w:rsidTr="00890673">
        <w:trPr>
          <w:cantSplit/>
          <w:trHeight w:val="390"/>
        </w:trPr>
        <w:tc>
          <w:tcPr>
            <w:tcW w:w="1676" w:type="dxa"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92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Response to glucocorticoid stimulus</w:t>
            </w:r>
          </w:p>
        </w:tc>
        <w:tc>
          <w:tcPr>
            <w:tcW w:w="3849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IL1RN,PAPPA,SFRP4,FABP4,A2M, PAM,CTSL2</w:t>
            </w:r>
          </w:p>
        </w:tc>
        <w:tc>
          <w:tcPr>
            <w:tcW w:w="1105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9.4E-06</w:t>
            </w:r>
          </w:p>
        </w:tc>
      </w:tr>
      <w:tr w:rsidR="009253D3" w:rsidRPr="00F216DE" w:rsidTr="00890673">
        <w:trPr>
          <w:cantSplit/>
          <w:trHeight w:val="345"/>
        </w:trPr>
        <w:tc>
          <w:tcPr>
            <w:tcW w:w="1676" w:type="dxa"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92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Collagen catabolic process</w:t>
            </w:r>
          </w:p>
        </w:tc>
        <w:tc>
          <w:tcPr>
            <w:tcW w:w="3849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MMP9,MMP1,MMP3,MMP10</w:t>
            </w:r>
          </w:p>
        </w:tc>
        <w:tc>
          <w:tcPr>
            <w:tcW w:w="1105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1.4E-05</w:t>
            </w:r>
          </w:p>
        </w:tc>
      </w:tr>
      <w:tr w:rsidR="009253D3" w:rsidRPr="00F216DE" w:rsidTr="00890673">
        <w:trPr>
          <w:cantSplit/>
          <w:trHeight w:val="255"/>
        </w:trPr>
        <w:tc>
          <w:tcPr>
            <w:tcW w:w="1676" w:type="dxa"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92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Hemopoietic progenitor cell differentiation</w:t>
            </w:r>
          </w:p>
        </w:tc>
        <w:tc>
          <w:tcPr>
            <w:tcW w:w="3849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TGFB1,PLEK,FSTL3</w:t>
            </w:r>
          </w:p>
        </w:tc>
        <w:tc>
          <w:tcPr>
            <w:tcW w:w="1105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2.6E-05</w:t>
            </w:r>
          </w:p>
        </w:tc>
      </w:tr>
      <w:tr w:rsidR="009253D3" w:rsidRPr="00F216DE" w:rsidTr="00890673">
        <w:trPr>
          <w:cantSplit/>
          <w:trHeight w:val="255"/>
        </w:trPr>
        <w:tc>
          <w:tcPr>
            <w:tcW w:w="1676" w:type="dxa"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92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Regulation of Rab GTPase activity</w:t>
            </w:r>
          </w:p>
        </w:tc>
        <w:tc>
          <w:tcPr>
            <w:tcW w:w="3849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TBC1D3B,TBC1D3G,TBC1D3H, TBC1D3F,TBC1D8</w:t>
            </w:r>
          </w:p>
        </w:tc>
        <w:tc>
          <w:tcPr>
            <w:tcW w:w="1105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3.1E-05</w:t>
            </w:r>
          </w:p>
        </w:tc>
      </w:tr>
      <w:tr w:rsidR="009253D3" w:rsidRPr="00F216DE" w:rsidTr="00890673">
        <w:trPr>
          <w:cantSplit/>
          <w:trHeight w:val="600"/>
        </w:trPr>
        <w:tc>
          <w:tcPr>
            <w:tcW w:w="1676" w:type="dxa"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92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Lipid metabolic process</w:t>
            </w:r>
          </w:p>
        </w:tc>
        <w:tc>
          <w:tcPr>
            <w:tcW w:w="3849" w:type="dxa"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IL1RN,SCARB1,LPL,PLA2G7,APOD, FABP4,PLCB4,FABP5,SLC27A2,NAAA</w:t>
            </w:r>
          </w:p>
        </w:tc>
        <w:tc>
          <w:tcPr>
            <w:tcW w:w="1105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4.1E-05</w:t>
            </w:r>
          </w:p>
        </w:tc>
      </w:tr>
      <w:tr w:rsidR="009253D3" w:rsidRPr="00F216DE" w:rsidTr="00890673">
        <w:trPr>
          <w:cantSplit/>
          <w:trHeight w:val="62"/>
        </w:trPr>
        <w:tc>
          <w:tcPr>
            <w:tcW w:w="1676" w:type="dxa"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92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Positive regulation of apoptosis</w:t>
            </w:r>
          </w:p>
        </w:tc>
        <w:tc>
          <w:tcPr>
            <w:tcW w:w="3849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TGFB1,TNFSF10,MMP9,NOX4,TXNIP,SFRP4,ID3,FRZB</w:t>
            </w:r>
          </w:p>
        </w:tc>
        <w:tc>
          <w:tcPr>
            <w:tcW w:w="1105" w:type="dxa"/>
            <w:noWrap/>
            <w:vAlign w:val="center"/>
          </w:tcPr>
          <w:p w:rsidR="009253D3" w:rsidRPr="00F216DE" w:rsidRDefault="009253D3" w:rsidP="00890673">
            <w:pPr>
              <w:spacing w:beforeLines="24" w:before="57" w:afterLines="24" w:after="5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16DE">
              <w:rPr>
                <w:rFonts w:ascii="Arial" w:hAnsi="Arial" w:cs="Arial"/>
                <w:sz w:val="20"/>
                <w:szCs w:val="20"/>
                <w:lang w:val="en-US"/>
              </w:rPr>
              <w:t>4.4E-05</w:t>
            </w:r>
          </w:p>
        </w:tc>
      </w:tr>
    </w:tbl>
    <w:p w:rsidR="009253D3" w:rsidRDefault="009253D3" w:rsidP="009253D3">
      <w:pPr>
        <w:jc w:val="both"/>
        <w:rPr>
          <w:rFonts w:ascii="Arial" w:hAnsi="Arial" w:cs="Arial"/>
          <w:lang w:val="en-US"/>
        </w:rPr>
      </w:pPr>
    </w:p>
    <w:p w:rsidR="009253D3" w:rsidRPr="00F216DE" w:rsidRDefault="009253D3" w:rsidP="009253D3">
      <w:pPr>
        <w:jc w:val="both"/>
        <w:rPr>
          <w:rFonts w:ascii="Arial" w:hAnsi="Arial" w:cs="Arial"/>
          <w:lang w:val="en-US"/>
        </w:rPr>
      </w:pPr>
      <w:r w:rsidRPr="00F216DE">
        <w:rPr>
          <w:rFonts w:ascii="Arial" w:hAnsi="Arial" w:cs="Arial"/>
          <w:lang w:val="en-US"/>
        </w:rPr>
        <w:t xml:space="preserve">Only genes with FC &gt;1.3 were used. Significance level was set to p &lt;0.05 for both genes and processes. </w:t>
      </w:r>
      <w:r w:rsidRPr="00F216DE">
        <w:rPr>
          <w:rFonts w:ascii="Arial" w:hAnsi="Arial" w:cs="Arial"/>
          <w:bCs/>
          <w:lang w:val="en-US"/>
        </w:rPr>
        <w:t xml:space="preserve">Significance level for biological processes was tested using </w:t>
      </w:r>
      <w:r w:rsidRPr="00F216DE">
        <w:rPr>
          <w:rFonts w:ascii="Arial" w:hAnsi="Arial" w:cs="Arial"/>
          <w:bCs/>
          <w:lang w:val="en-US"/>
        </w:rPr>
        <w:lastRenderedPageBreak/>
        <w:t>Fishers Exact test.</w:t>
      </w:r>
      <w:r w:rsidRPr="00F216DE">
        <w:rPr>
          <w:rFonts w:ascii="Arial" w:hAnsi="Arial" w:cs="Arial"/>
          <w:lang w:val="en-US"/>
        </w:rPr>
        <w:t xml:space="preserve"> </w:t>
      </w:r>
      <w:r w:rsidRPr="00F216DE">
        <w:rPr>
          <w:rFonts w:ascii="Arial" w:hAnsi="Arial" w:cs="Arial"/>
          <w:bCs/>
          <w:lang w:val="en-US"/>
        </w:rPr>
        <w:t>FC = fold-change is the ratio of mean expression for male vs. female cells</w:t>
      </w:r>
      <w:r w:rsidRPr="00F216DE">
        <w:rPr>
          <w:rFonts w:ascii="Arial" w:hAnsi="Arial" w:cs="Arial"/>
          <w:lang w:val="en-US"/>
        </w:rPr>
        <w:t>.</w:t>
      </w:r>
    </w:p>
    <w:sectPr w:rsidR="009253D3" w:rsidRPr="00F216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E01"/>
    <w:rsid w:val="000226AE"/>
    <w:rsid w:val="00045148"/>
    <w:rsid w:val="00066151"/>
    <w:rsid w:val="00072592"/>
    <w:rsid w:val="00094D20"/>
    <w:rsid w:val="00097E01"/>
    <w:rsid w:val="000A142F"/>
    <w:rsid w:val="000B78C4"/>
    <w:rsid w:val="000E21DC"/>
    <w:rsid w:val="000E42E5"/>
    <w:rsid w:val="000E55E5"/>
    <w:rsid w:val="000F0D9E"/>
    <w:rsid w:val="000F2839"/>
    <w:rsid w:val="0010638E"/>
    <w:rsid w:val="001332FF"/>
    <w:rsid w:val="00170EE4"/>
    <w:rsid w:val="001723DC"/>
    <w:rsid w:val="00175094"/>
    <w:rsid w:val="00195C53"/>
    <w:rsid w:val="001A7EB4"/>
    <w:rsid w:val="001B1B28"/>
    <w:rsid w:val="00201011"/>
    <w:rsid w:val="00205D73"/>
    <w:rsid w:val="00207EAE"/>
    <w:rsid w:val="00212BDC"/>
    <w:rsid w:val="002400D0"/>
    <w:rsid w:val="00241367"/>
    <w:rsid w:val="0024360A"/>
    <w:rsid w:val="00276A45"/>
    <w:rsid w:val="002962F7"/>
    <w:rsid w:val="002C4163"/>
    <w:rsid w:val="002D422D"/>
    <w:rsid w:val="002F0A12"/>
    <w:rsid w:val="002F2C6C"/>
    <w:rsid w:val="00322B9D"/>
    <w:rsid w:val="003436DC"/>
    <w:rsid w:val="003576C4"/>
    <w:rsid w:val="00360319"/>
    <w:rsid w:val="00380BAE"/>
    <w:rsid w:val="00396975"/>
    <w:rsid w:val="003B280E"/>
    <w:rsid w:val="003B313E"/>
    <w:rsid w:val="003E1BF7"/>
    <w:rsid w:val="00437581"/>
    <w:rsid w:val="00446A87"/>
    <w:rsid w:val="0048783F"/>
    <w:rsid w:val="004C48C4"/>
    <w:rsid w:val="004D1D76"/>
    <w:rsid w:val="004E6092"/>
    <w:rsid w:val="004F2A16"/>
    <w:rsid w:val="00537640"/>
    <w:rsid w:val="00537BA7"/>
    <w:rsid w:val="00562474"/>
    <w:rsid w:val="00585441"/>
    <w:rsid w:val="00594C15"/>
    <w:rsid w:val="005C0C8F"/>
    <w:rsid w:val="005D291E"/>
    <w:rsid w:val="005F5CCC"/>
    <w:rsid w:val="00647B13"/>
    <w:rsid w:val="00665122"/>
    <w:rsid w:val="0068155A"/>
    <w:rsid w:val="006A3B60"/>
    <w:rsid w:val="006A6562"/>
    <w:rsid w:val="006B1410"/>
    <w:rsid w:val="006E56AC"/>
    <w:rsid w:val="006E7589"/>
    <w:rsid w:val="00725491"/>
    <w:rsid w:val="00730F68"/>
    <w:rsid w:val="00737D91"/>
    <w:rsid w:val="00750778"/>
    <w:rsid w:val="00761A08"/>
    <w:rsid w:val="007A59EC"/>
    <w:rsid w:val="007A5DE6"/>
    <w:rsid w:val="00807BF8"/>
    <w:rsid w:val="0084607E"/>
    <w:rsid w:val="00847D83"/>
    <w:rsid w:val="00882A2F"/>
    <w:rsid w:val="008A34B1"/>
    <w:rsid w:val="008B049B"/>
    <w:rsid w:val="008E0196"/>
    <w:rsid w:val="008E757C"/>
    <w:rsid w:val="008F0D73"/>
    <w:rsid w:val="0090293C"/>
    <w:rsid w:val="00912D62"/>
    <w:rsid w:val="009239A6"/>
    <w:rsid w:val="009253D3"/>
    <w:rsid w:val="00967F97"/>
    <w:rsid w:val="009A6887"/>
    <w:rsid w:val="009C3FD0"/>
    <w:rsid w:val="00A37ECB"/>
    <w:rsid w:val="00A624B5"/>
    <w:rsid w:val="00A6680E"/>
    <w:rsid w:val="00A842E3"/>
    <w:rsid w:val="00AF6E80"/>
    <w:rsid w:val="00B20E7F"/>
    <w:rsid w:val="00B37E21"/>
    <w:rsid w:val="00B5321E"/>
    <w:rsid w:val="00B54D82"/>
    <w:rsid w:val="00B82008"/>
    <w:rsid w:val="00B96E31"/>
    <w:rsid w:val="00BC5329"/>
    <w:rsid w:val="00BD5E01"/>
    <w:rsid w:val="00BF0B3B"/>
    <w:rsid w:val="00BF50F4"/>
    <w:rsid w:val="00BF5421"/>
    <w:rsid w:val="00C13464"/>
    <w:rsid w:val="00C65266"/>
    <w:rsid w:val="00C83B40"/>
    <w:rsid w:val="00CC00A6"/>
    <w:rsid w:val="00D503A8"/>
    <w:rsid w:val="00D5264D"/>
    <w:rsid w:val="00D66C9A"/>
    <w:rsid w:val="00DA22CE"/>
    <w:rsid w:val="00DA698D"/>
    <w:rsid w:val="00DB16C8"/>
    <w:rsid w:val="00DC3872"/>
    <w:rsid w:val="00DD5019"/>
    <w:rsid w:val="00E006EF"/>
    <w:rsid w:val="00E02110"/>
    <w:rsid w:val="00E5187F"/>
    <w:rsid w:val="00E71B5C"/>
    <w:rsid w:val="00E865C4"/>
    <w:rsid w:val="00E92149"/>
    <w:rsid w:val="00EE6F8C"/>
    <w:rsid w:val="00F17C64"/>
    <w:rsid w:val="00F2022F"/>
    <w:rsid w:val="00F23B3F"/>
    <w:rsid w:val="00FB6404"/>
    <w:rsid w:val="00FE2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5E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5E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ja</dc:creator>
  <cp:lastModifiedBy>Windows-Benutzer</cp:lastModifiedBy>
  <cp:revision>5</cp:revision>
  <dcterms:created xsi:type="dcterms:W3CDTF">2013-02-15T15:46:00Z</dcterms:created>
  <dcterms:modified xsi:type="dcterms:W3CDTF">2013-08-07T11:57:00Z</dcterms:modified>
</cp:coreProperties>
</file>